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E556A" w14:textId="77777777" w:rsidR="0096466C" w:rsidRDefault="0096466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ACF9E2C" w14:textId="77777777" w:rsidR="0096466C" w:rsidRDefault="0096466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9F3CF95" w14:textId="1DD705B6" w:rsidR="0096466C" w:rsidRDefault="00D555F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81507">
        <w:rPr>
          <w:rFonts w:ascii="Times New Roman" w:eastAsia="Times New Roman" w:hAnsi="Times New Roman" w:cs="Times New Roman"/>
          <w:b/>
          <w:bCs/>
          <w:lang w:val="en-GB"/>
          <w:rPrChange w:id="0" w:author="Kalle Kogel" w:date="2025-03-11T10:13:00Z" w16du:dateUtc="2025-03-11T09:13:00Z">
            <w:rPr>
              <w:rFonts w:ascii="Times New Roman" w:eastAsia="Times New Roman" w:hAnsi="Times New Roman" w:cs="Times New Roman"/>
              <w:lang w:val="en-GB"/>
            </w:rPr>
          </w:rPrChange>
        </w:rPr>
        <w:t>Table S1:</w:t>
      </w:r>
      <w:r>
        <w:rPr>
          <w:rFonts w:ascii="Times New Roman" w:eastAsia="Times New Roman" w:hAnsi="Times New Roman" w:cs="Times New Roman"/>
          <w:lang w:val="en-GB"/>
        </w:rPr>
        <w:t xml:space="preserve"> Nucleotide sequence</w:t>
      </w:r>
      <w:r w:rsidR="00C33FE4">
        <w:rPr>
          <w:rFonts w:ascii="Times New Roman" w:eastAsia="Times New Roman" w:hAnsi="Times New Roman" w:cs="Times New Roman"/>
          <w:lang w:val="en-GB"/>
        </w:rPr>
        <w:t>s</w:t>
      </w:r>
      <w:r>
        <w:rPr>
          <w:rFonts w:ascii="Times New Roman" w:eastAsia="Times New Roman" w:hAnsi="Times New Roman" w:cs="Times New Roman"/>
          <w:lang w:val="en-GB"/>
        </w:rPr>
        <w:t xml:space="preserve"> of circRNAs and </w:t>
      </w:r>
      <w:proofErr w:type="spellStart"/>
      <w:r w:rsidR="008F6ACC">
        <w:rPr>
          <w:rFonts w:ascii="Times New Roman" w:eastAsia="Times New Roman" w:hAnsi="Times New Roman" w:cs="Times New Roman"/>
          <w:lang w:val="en-GB"/>
        </w:rPr>
        <w:t>linRNAs</w:t>
      </w:r>
      <w:proofErr w:type="spellEnd"/>
      <w:r w:rsidR="008F6ACC"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>used in this study.</w:t>
      </w:r>
    </w:p>
    <w:p w14:paraId="396F598D" w14:textId="77777777" w:rsidR="0096466C" w:rsidRDefault="0096466C">
      <w:pPr>
        <w:jc w:val="center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 w:bidi="bn-IN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662"/>
      </w:tblGrid>
      <w:tr w:rsidR="0096466C" w14:paraId="3F00DC5F" w14:textId="77777777">
        <w:tc>
          <w:tcPr>
            <w:tcW w:w="1555" w:type="dxa"/>
          </w:tcPr>
          <w:p w14:paraId="7FCB4891" w14:textId="77777777" w:rsidR="0096466C" w:rsidRDefault="00D555F4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6662" w:type="dxa"/>
          </w:tcPr>
          <w:p w14:paraId="34ABD46B" w14:textId="5B3BF9AC" w:rsidR="0096466C" w:rsidRDefault="00D555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</w:tr>
      <w:tr w:rsidR="0096466C" w14:paraId="2E4EB12D" w14:textId="77777777">
        <w:trPr>
          <w:trHeight w:val="401"/>
        </w:trPr>
        <w:tc>
          <w:tcPr>
            <w:tcW w:w="1555" w:type="dxa"/>
            <w:vMerge w:val="restart"/>
          </w:tcPr>
          <w:p w14:paraId="1F12F7A3" w14:textId="2CFBE50D" w:rsidR="00C33FE4" w:rsidRPr="00C33FE4" w:rsidRDefault="00C33FE4">
            <w:pPr>
              <w:spacing w:after="160"/>
              <w:rPr>
                <w:rFonts w:ascii="Times New Roman" w:eastAsia="Times New Roman" w:hAnsi="Times New Roman" w:cs="Times New Roman"/>
                <w:color w:val="212121"/>
                <w:sz w:val="21"/>
                <w:vertAlign w:val="subscript"/>
              </w:rPr>
            </w:pPr>
            <w:r w:rsidRPr="00C33FE4"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vertAlign w:val="superscript"/>
              </w:rPr>
              <w:t>1</w:t>
            </w:r>
            <w:r w:rsidR="00D555F4"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</w:rPr>
              <w:t>circRNA</w:t>
            </w:r>
            <w:r w:rsidR="00D555F4"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vertAlign w:val="subscript"/>
              </w:rPr>
              <w:t>GFP</w:t>
            </w:r>
          </w:p>
        </w:tc>
        <w:tc>
          <w:tcPr>
            <w:tcW w:w="6662" w:type="dxa"/>
            <w:vMerge w:val="restart"/>
          </w:tcPr>
          <w:p w14:paraId="35B2FADD" w14:textId="77777777" w:rsidR="0096466C" w:rsidRDefault="00D555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u w:val="single"/>
              </w:rPr>
              <w:t>GGGA</w:t>
            </w: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</w:rPr>
              <w:t>GUAAGCUCGUGCUGCUUCAUGUGGUCGGGGUAGCGGGCUUAC</w:t>
            </w: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u w:val="single"/>
              </w:rPr>
              <w:t>AGUA</w:t>
            </w:r>
          </w:p>
        </w:tc>
      </w:tr>
      <w:tr w:rsidR="0096466C" w14:paraId="19BBDAB5" w14:textId="77777777">
        <w:trPr>
          <w:trHeight w:val="401"/>
        </w:trPr>
        <w:tc>
          <w:tcPr>
            <w:tcW w:w="1555" w:type="dxa"/>
            <w:vMerge w:val="restart"/>
          </w:tcPr>
          <w:p w14:paraId="1BEFCA5D" w14:textId="77777777" w:rsidR="0096466C" w:rsidRDefault="00D555F4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vertAlign w:val="subscript"/>
              </w:rPr>
              <w:t>CTR1</w:t>
            </w:r>
          </w:p>
        </w:tc>
        <w:tc>
          <w:tcPr>
            <w:tcW w:w="6662" w:type="dxa"/>
            <w:vMerge w:val="restart"/>
          </w:tcPr>
          <w:p w14:paraId="59332268" w14:textId="77777777" w:rsidR="0096466C" w:rsidRDefault="00D555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u w:val="single"/>
              </w:rPr>
              <w:t>GGGA</w:t>
            </w: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</w:rPr>
              <w:t>GUAAGCAGAUGCGCACCGCACAGAUGCGCACGCUUAC</w:t>
            </w: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u w:val="single"/>
              </w:rPr>
              <w:t>AGUA</w:t>
            </w:r>
          </w:p>
        </w:tc>
      </w:tr>
      <w:tr w:rsidR="0096466C" w14:paraId="1E60D1F0" w14:textId="77777777">
        <w:trPr>
          <w:trHeight w:val="401"/>
        </w:trPr>
        <w:tc>
          <w:tcPr>
            <w:tcW w:w="1555" w:type="dxa"/>
          </w:tcPr>
          <w:p w14:paraId="56C20CF2" w14:textId="77777777" w:rsidR="0096466C" w:rsidRDefault="00D555F4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vertAlign w:val="subscript"/>
              </w:rPr>
              <w:t>CTR2</w:t>
            </w:r>
          </w:p>
        </w:tc>
        <w:tc>
          <w:tcPr>
            <w:tcW w:w="6662" w:type="dxa"/>
          </w:tcPr>
          <w:p w14:paraId="6D778CC8" w14:textId="77777777" w:rsidR="0096466C" w:rsidRDefault="00D555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u w:val="single"/>
              </w:rPr>
              <w:t>GGGA</w:t>
            </w: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</w:rPr>
              <w:t>GUAAGCAAAAGUCAGUGAGUCAGUGUAAUACGGGAGGAUACCCGCUGUCAAAGCUUAC</w:t>
            </w:r>
            <w:r>
              <w:rPr>
                <w:rFonts w:ascii="Times New Roman" w:eastAsia="Times New Roman" w:hAnsi="Times New Roman" w:cs="Times New Roman"/>
                <w:color w:val="212121"/>
                <w:sz w:val="21"/>
                <w:highlight w:val="white"/>
                <w:u w:val="single"/>
              </w:rPr>
              <w:t>AGUA</w:t>
            </w:r>
          </w:p>
        </w:tc>
      </w:tr>
    </w:tbl>
    <w:p w14:paraId="1BE32018" w14:textId="77777777" w:rsidR="0096466C" w:rsidRDefault="0096466C">
      <w:pPr>
        <w:rPr>
          <w:rFonts w:ascii="Times New Roman" w:hAnsi="Times New Roman" w:cs="Times New Roman"/>
          <w:sz w:val="20"/>
          <w:szCs w:val="20"/>
        </w:rPr>
      </w:pPr>
    </w:p>
    <w:p w14:paraId="28764A49" w14:textId="25732309" w:rsidR="00C33FE4" w:rsidRDefault="00D555F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rFonts w:ascii="Times New Roman" w:eastAsia="Times New Roman" w:hAnsi="Times New Roman" w:cs="Times New Roman"/>
          <w:color w:val="000000"/>
          <w:sz w:val="20"/>
          <w:szCs w:val="21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1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 </w:t>
      </w:r>
      <w:r w:rsidR="00C33FE4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This sequence is identical to the </w:t>
      </w:r>
      <w:proofErr w:type="spellStart"/>
      <w:r w:rsidR="00C33FE4">
        <w:rPr>
          <w:rFonts w:ascii="Times New Roman" w:eastAsia="Times New Roman" w:hAnsi="Times New Roman" w:cs="Times New Roman"/>
          <w:color w:val="000000"/>
          <w:sz w:val="20"/>
          <w:szCs w:val="21"/>
        </w:rPr>
        <w:t>linRNA</w:t>
      </w:r>
      <w:r w:rsidR="00C33FE4" w:rsidRPr="00C33FE4">
        <w:rPr>
          <w:rFonts w:ascii="Times New Roman" w:eastAsia="Times New Roman" w:hAnsi="Times New Roman" w:cs="Times New Roman"/>
          <w:color w:val="000000"/>
          <w:sz w:val="20"/>
          <w:szCs w:val="21"/>
          <w:vertAlign w:val="subscript"/>
        </w:rPr>
        <w:t>GFP</w:t>
      </w:r>
      <w:proofErr w:type="spellEnd"/>
      <w:r w:rsidR="00C33FE4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 sequence.</w:t>
      </w:r>
      <w:r w:rsidR="0068719E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 Underscored nt </w:t>
      </w:r>
      <w:r w:rsidR="00920B35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are </w:t>
      </w:r>
      <w:r w:rsidR="0068719E">
        <w:rPr>
          <w:rFonts w:ascii="Times New Roman" w:eastAsia="Times New Roman" w:hAnsi="Times New Roman" w:cs="Times New Roman"/>
          <w:color w:val="000000"/>
          <w:sz w:val="20"/>
          <w:szCs w:val="21"/>
        </w:rPr>
        <w:t>needed for circularization.</w:t>
      </w:r>
    </w:p>
    <w:p w14:paraId="67324AC8" w14:textId="77777777" w:rsidR="0096466C" w:rsidRDefault="0096466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360" w:lineRule="atLeast"/>
        <w:jc w:val="both"/>
      </w:pPr>
    </w:p>
    <w:p w14:paraId="0F6BDB16" w14:textId="77777777" w:rsidR="0096466C" w:rsidRDefault="0096466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rFonts w:ascii="Times New Roman" w:eastAsia="Times New Roman" w:hAnsi="Times New Roman" w:cs="Times New Roman"/>
          <w:i/>
          <w:sz w:val="20"/>
        </w:rPr>
      </w:pPr>
    </w:p>
    <w:p w14:paraId="37C09B35" w14:textId="77777777" w:rsidR="0096466C" w:rsidRDefault="0096466C">
      <w:pPr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14:paraId="730F0D47" w14:textId="77777777" w:rsidR="0096466C" w:rsidRDefault="0096466C">
      <w:pPr>
        <w:rPr>
          <w:rFonts w:ascii="Arial" w:eastAsia="Arial" w:hAnsi="Arial" w:cs="Arial"/>
          <w:sz w:val="20"/>
          <w:szCs w:val="20"/>
        </w:rPr>
      </w:pPr>
    </w:p>
    <w:p w14:paraId="237D5282" w14:textId="5A538784" w:rsidR="0096466C" w:rsidDel="00181507" w:rsidRDefault="0096466C">
      <w:pPr>
        <w:rPr>
          <w:del w:id="1" w:author="Kalle Kogel" w:date="2025-03-11T10:13:00Z" w16du:dateUtc="2025-03-11T09:13:00Z"/>
          <w:rFonts w:ascii="Times New Roman" w:hAnsi="Times New Roman" w:cs="Times New Roman"/>
          <w:sz w:val="20"/>
          <w:szCs w:val="20"/>
        </w:rPr>
      </w:pPr>
    </w:p>
    <w:p w14:paraId="19D3067E" w14:textId="5182C5E4" w:rsidR="0096466C" w:rsidDel="00181507" w:rsidRDefault="0096466C">
      <w:pPr>
        <w:rPr>
          <w:del w:id="2" w:author="Kalle Kogel" w:date="2025-03-11T10:13:00Z" w16du:dateUtc="2025-03-11T09:13:00Z"/>
          <w:rFonts w:ascii="Times New Roman" w:hAnsi="Times New Roman" w:cs="Times New Roman"/>
          <w:sz w:val="20"/>
          <w:szCs w:val="20"/>
        </w:rPr>
      </w:pPr>
    </w:p>
    <w:p w14:paraId="4FACCB44" w14:textId="7065B895" w:rsidR="0096466C" w:rsidDel="00181507" w:rsidRDefault="00D555F4">
      <w:pPr>
        <w:spacing w:line="360" w:lineRule="auto"/>
        <w:jc w:val="both"/>
        <w:rPr>
          <w:del w:id="3" w:author="Kalle Kogel" w:date="2025-03-11T10:14:00Z" w16du:dateUtc="2025-03-11T09:14:00Z"/>
        </w:rPr>
      </w:pPr>
      <w:del w:id="4" w:author="Kalle Kogel" w:date="2025-03-11T10:13:00Z" w16du:dateUtc="2025-03-11T09:13:00Z">
        <w:r w:rsidDel="00181507">
          <w:br/>
        </w:r>
      </w:del>
      <w:del w:id="5" w:author="Kalle Kogel" w:date="2025-03-11T10:14:00Z" w16du:dateUtc="2025-03-11T09:14:00Z">
        <w:r w:rsidDel="00181507">
          <w:br/>
        </w:r>
      </w:del>
    </w:p>
    <w:p w14:paraId="32FED216" w14:textId="065A2AA0" w:rsidR="0096466C" w:rsidDel="00181507" w:rsidRDefault="00D555F4" w:rsidP="00181507">
      <w:pPr>
        <w:spacing w:line="360" w:lineRule="auto"/>
        <w:jc w:val="both"/>
        <w:rPr>
          <w:del w:id="6" w:author="Kalle Kogel" w:date="2025-03-11T10:14:00Z" w16du:dateUtc="2025-03-11T09:14:00Z"/>
        </w:rPr>
        <w:pPrChange w:id="7" w:author="Kalle Kogel" w:date="2025-03-11T10:14:00Z" w16du:dateUtc="2025-03-11T09:14:00Z">
          <w:pPr/>
        </w:pPrChange>
      </w:pPr>
      <w:del w:id="8" w:author="Kalle Kogel" w:date="2025-03-11T10:14:00Z" w16du:dateUtc="2025-03-11T09:14:00Z">
        <w:r w:rsidDel="00181507">
          <w:rPr>
            <w:lang w:val="en-GB"/>
          </w:rPr>
          <w:br w:type="page" w:clear="all"/>
        </w:r>
      </w:del>
    </w:p>
    <w:p w14:paraId="53F2CCDE" w14:textId="77777777" w:rsidR="00181507" w:rsidRDefault="00181507">
      <w:pPr>
        <w:spacing w:line="360" w:lineRule="auto"/>
        <w:jc w:val="both"/>
        <w:rPr>
          <w:ins w:id="9" w:author="Kalle Kogel" w:date="2025-03-11T10:14:00Z" w16du:dateUtc="2025-03-11T09:14:00Z"/>
          <w:rFonts w:ascii="Times New Roman" w:eastAsia="Times New Roman" w:hAnsi="Times New Roman" w:cs="Times New Roman"/>
          <w:highlight w:val="yellow"/>
        </w:rPr>
      </w:pPr>
    </w:p>
    <w:p w14:paraId="74535CA5" w14:textId="77777777" w:rsidR="00181507" w:rsidRDefault="00181507">
      <w:pPr>
        <w:spacing w:line="360" w:lineRule="auto"/>
        <w:jc w:val="both"/>
        <w:rPr>
          <w:ins w:id="10" w:author="Kalle Kogel" w:date="2025-03-11T10:14:00Z" w16du:dateUtc="2025-03-11T09:14:00Z"/>
          <w:rFonts w:ascii="Times New Roman" w:eastAsia="Times New Roman" w:hAnsi="Times New Roman" w:cs="Times New Roman"/>
          <w:highlight w:val="yellow"/>
        </w:rPr>
      </w:pPr>
      <w:ins w:id="11" w:author="Kalle Kogel" w:date="2025-03-11T10:14:00Z" w16du:dateUtc="2025-03-11T09:14:00Z">
        <w:r>
          <w:rPr>
            <w:rFonts w:ascii="Times New Roman" w:eastAsia="Times New Roman" w:hAnsi="Times New Roman" w:cs="Times New Roman"/>
            <w:highlight w:val="yellow"/>
          </w:rPr>
          <w:br/>
        </w:r>
        <w:r>
          <w:rPr>
            <w:rFonts w:ascii="Times New Roman" w:eastAsia="Times New Roman" w:hAnsi="Times New Roman" w:cs="Times New Roman"/>
            <w:highlight w:val="yellow"/>
          </w:rPr>
          <w:br/>
        </w:r>
      </w:ins>
    </w:p>
    <w:p w14:paraId="6C4BF7A9" w14:textId="77777777" w:rsidR="00181507" w:rsidRDefault="00181507">
      <w:pPr>
        <w:rPr>
          <w:ins w:id="12" w:author="Kalle Kogel" w:date="2025-03-11T10:14:00Z" w16du:dateUtc="2025-03-11T09:14:00Z"/>
          <w:rFonts w:ascii="Times New Roman" w:eastAsia="Times New Roman" w:hAnsi="Times New Roman" w:cs="Times New Roman"/>
          <w:highlight w:val="yellow"/>
        </w:rPr>
      </w:pPr>
      <w:ins w:id="13" w:author="Kalle Kogel" w:date="2025-03-11T10:14:00Z" w16du:dateUtc="2025-03-11T09:14:00Z">
        <w:r>
          <w:rPr>
            <w:rFonts w:ascii="Times New Roman" w:eastAsia="Times New Roman" w:hAnsi="Times New Roman" w:cs="Times New Roman"/>
            <w:highlight w:val="yellow"/>
          </w:rPr>
          <w:br w:type="page"/>
        </w:r>
      </w:ins>
    </w:p>
    <w:p w14:paraId="74CE5C6C" w14:textId="68CF1B02" w:rsidR="0096466C" w:rsidRDefault="00D555F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81507">
        <w:rPr>
          <w:rFonts w:ascii="Times New Roman" w:eastAsia="Times New Roman" w:hAnsi="Times New Roman" w:cs="Times New Roman"/>
          <w:b/>
          <w:bCs/>
          <w:rPrChange w:id="14" w:author="Kalle Kogel" w:date="2025-03-11T10:14:00Z" w16du:dateUtc="2025-03-11T09:14:00Z">
            <w:rPr>
              <w:rFonts w:ascii="Times New Roman" w:eastAsia="Times New Roman" w:hAnsi="Times New Roman" w:cs="Times New Roman"/>
              <w:highlight w:val="yellow"/>
            </w:rPr>
          </w:rPrChange>
        </w:rPr>
        <w:lastRenderedPageBreak/>
        <w:t>Table S2: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>List of oligonucleotides used in this study.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72" w:type="dxa"/>
          <w:left w:w="144" w:type="dxa"/>
          <w:bottom w:w="72" w:type="dxa"/>
          <w:right w:w="144" w:type="dxa"/>
        </w:tblCellMar>
        <w:tblLook w:val="04A0" w:firstRow="1" w:lastRow="0" w:firstColumn="1" w:lastColumn="0" w:noHBand="0" w:noVBand="1"/>
      </w:tblPr>
      <w:tblGrid>
        <w:gridCol w:w="1691"/>
        <w:gridCol w:w="5812"/>
        <w:gridCol w:w="1503"/>
      </w:tblGrid>
      <w:tr w:rsidR="0096466C" w14:paraId="2524736A" w14:textId="77777777">
        <w:trPr>
          <w:trHeight w:val="473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C918C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Primers Name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87A80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Sequences of</w:t>
            </w:r>
          </w:p>
          <w:p w14:paraId="37F08E1E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primers/oligonucleotid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8D3EA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Application</w:t>
            </w:r>
          </w:p>
          <w:p w14:paraId="763688A1" w14:textId="77777777" w:rsidR="0096466C" w:rsidRDefault="0096466C">
            <w:pPr>
              <w:spacing w:before="100" w:beforeAutospacing="1" w:after="100" w:afterAutospacing="1"/>
              <w:ind w:left="720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</w:p>
        </w:tc>
      </w:tr>
      <w:tr w:rsidR="0096466C" w14:paraId="55A4989D" w14:textId="77777777">
        <w:trPr>
          <w:trHeight w:val="365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C64C8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F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2F3C6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GACGTAAACGGCCACAAGTTC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E9F5D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qPCR</w:t>
            </w:r>
          </w:p>
        </w:tc>
      </w:tr>
      <w:tr w:rsidR="0096466C" w14:paraId="48C6185D" w14:textId="77777777">
        <w:trPr>
          <w:trHeight w:val="365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F931B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B4502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AAGTCGTGCTGCTTCATGTG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31B2C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qPCR</w:t>
            </w:r>
          </w:p>
        </w:tc>
      </w:tr>
      <w:tr w:rsidR="0096466C" w14:paraId="1EE0B493" w14:textId="77777777">
        <w:trPr>
          <w:trHeight w:val="365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17628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Ubiquitin_F</w:t>
            </w:r>
            <w:proofErr w:type="spellEnd"/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EDC96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GCTTGGAGTCCTGCTTGGACG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12A4E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qPCR</w:t>
            </w:r>
          </w:p>
        </w:tc>
      </w:tr>
      <w:tr w:rsidR="0096466C" w14:paraId="1370976C" w14:textId="77777777">
        <w:trPr>
          <w:trHeight w:val="365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C34C3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Ubiquitin_R</w:t>
            </w:r>
            <w:proofErr w:type="spellEnd"/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0D527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GCAGTTAAGAG GACTGTCCGGC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DECC1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qPCR</w:t>
            </w:r>
          </w:p>
        </w:tc>
      </w:tr>
      <w:tr w:rsidR="00845A79" w14:paraId="603E406B" w14:textId="77777777">
        <w:trPr>
          <w:trHeight w:val="365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4D1A6" w14:textId="59335A78" w:rsidR="00845A79" w:rsidRDefault="00845A7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AtEF1-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 w:bidi="bn-IN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_F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BA15F" w14:textId="45D0F601" w:rsidR="00845A79" w:rsidRPr="00B62326" w:rsidRDefault="00EB2EAC" w:rsidP="00B62326">
            <w:pPr>
              <w:pStyle w:val="Kommentartex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bn-IN"/>
              </w:rPr>
            </w:pPr>
            <w:r w:rsidRPr="00B62326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CTGTTGTAACAAGATGGATGCC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AB212" w14:textId="49052965" w:rsidR="00845A79" w:rsidRDefault="00845A7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qPCR</w:t>
            </w:r>
          </w:p>
        </w:tc>
      </w:tr>
      <w:tr w:rsidR="00845A79" w14:paraId="19C081D2" w14:textId="77777777">
        <w:trPr>
          <w:trHeight w:val="365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6BC6B" w14:textId="7641B36F" w:rsidR="00845A79" w:rsidRDefault="00845A7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AtEF1-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 w:bidi="bn-IN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7160E" w14:textId="045CB98D" w:rsidR="00845A79" w:rsidRPr="00B62326" w:rsidRDefault="00EB2EAC" w:rsidP="00B62326">
            <w:pPr>
              <w:pStyle w:val="Kommentartex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bn-IN"/>
              </w:rPr>
            </w:pPr>
            <w:r w:rsidRPr="00B62326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  <w:t>CCCTCGAATCCAGAGATTGG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61856" w14:textId="3A3BF6A6" w:rsidR="00845A79" w:rsidRDefault="00845A7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qPCR</w:t>
            </w:r>
          </w:p>
        </w:tc>
      </w:tr>
      <w:tr w:rsidR="00F065A8" w14:paraId="4653F32D" w14:textId="77777777">
        <w:trPr>
          <w:trHeight w:val="365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27EF7" w14:textId="26BAEF6B" w:rsidR="00F065A8" w:rsidRPr="00B62326" w:rsidRDefault="00F065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GB" w:bidi="bn-IN"/>
              </w:rPr>
            </w:pPr>
            <w:r w:rsidRPr="00B62326">
              <w:rPr>
                <w:rFonts w:ascii="Times New Roman" w:eastAsia="Times New Roman" w:hAnsi="Times New Roman" w:cs="Times New Roman"/>
                <w:iCs/>
                <w:color w:val="000000"/>
                <w:lang w:eastAsia="en-GB" w:bidi="bn-IN"/>
              </w:rPr>
              <w:t>RFP_F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D7E1C" w14:textId="7F9A4D6C" w:rsidR="00F065A8" w:rsidRPr="00EB2EAC" w:rsidRDefault="00EB2EAC" w:rsidP="00B62326">
            <w:pPr>
              <w:pStyle w:val="Kommentartex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bn-IN"/>
              </w:rPr>
            </w:pPr>
            <w:r w:rsidRPr="00B6232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CGAGATCAAGATGAGGCTG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BAA5F" w14:textId="07655FF8" w:rsidR="00F065A8" w:rsidRDefault="00F065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qPCR</w:t>
            </w:r>
          </w:p>
        </w:tc>
      </w:tr>
      <w:tr w:rsidR="00F065A8" w14:paraId="0D808543" w14:textId="77777777">
        <w:trPr>
          <w:trHeight w:val="365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15447" w14:textId="277ACDD5" w:rsidR="00F065A8" w:rsidRPr="00B62326" w:rsidRDefault="00F065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GB" w:bidi="bn-IN"/>
              </w:rPr>
            </w:pPr>
            <w:r w:rsidRPr="00B62326">
              <w:rPr>
                <w:rFonts w:ascii="Times New Roman" w:eastAsia="Times New Roman" w:hAnsi="Times New Roman" w:cs="Times New Roman"/>
                <w:iCs/>
                <w:color w:val="000000"/>
                <w:lang w:eastAsia="en-GB" w:bidi="bn-IN"/>
              </w:rPr>
              <w:t>RF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AE8D5" w14:textId="301F8DA7" w:rsidR="00F065A8" w:rsidRPr="00EB2EAC" w:rsidRDefault="00EB2EAC" w:rsidP="00B62326">
            <w:pPr>
              <w:pStyle w:val="Kommentartex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bn-IN"/>
              </w:rPr>
            </w:pPr>
            <w:r w:rsidRPr="00B6232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AGTCCTCGTTGTGGGAGGT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30054" w14:textId="0EAFF760" w:rsidR="00F065A8" w:rsidRDefault="00F065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qPCR</w:t>
            </w:r>
          </w:p>
        </w:tc>
      </w:tr>
      <w:tr w:rsidR="0096466C" w14:paraId="089EC239" w14:textId="77777777">
        <w:trPr>
          <w:trHeight w:val="477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DCA4C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Antisense_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F</w:t>
            </w:r>
            <w:proofErr w:type="spellEnd"/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6AB10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TAATACGACTCACTATAGGGAGTAAGCTCGTGCTGCTTCATGTGGTCGGGGTAGCGGGCTTACAG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D5C67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 production</w:t>
            </w:r>
          </w:p>
        </w:tc>
      </w:tr>
      <w:tr w:rsidR="0096466C" w14:paraId="475D71EC" w14:textId="77777777" w:rsidTr="00702F81">
        <w:trPr>
          <w:trHeight w:val="1002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DC046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Antisense_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R</w:t>
            </w:r>
            <w:proofErr w:type="spellEnd"/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626C7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TACTGTAAGCCCGCTACCCCGACCACATGAAGCAGCACGAGCTTACTCCCTATAGTGAGTCGTAT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A88F8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 production</w:t>
            </w:r>
          </w:p>
          <w:p w14:paraId="78C5626A" w14:textId="77777777" w:rsidR="0096466C" w:rsidRDefault="0096466C">
            <w:pPr>
              <w:spacing w:before="100" w:beforeAutospacing="1" w:after="100" w:afterAutospacing="1"/>
              <w:ind w:left="720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</w:p>
        </w:tc>
      </w:tr>
      <w:tr w:rsidR="0096466C" w14:paraId="3DB6A3C0" w14:textId="77777777">
        <w:trPr>
          <w:trHeight w:val="590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26DCA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CTR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F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AAF3C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TAATACGACTCACTATAGGGAGTAAGCAGATGCGCACCGCACAGATGCGCACGCTTACAG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143E6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 production</w:t>
            </w:r>
          </w:p>
        </w:tc>
      </w:tr>
      <w:tr w:rsidR="0096466C" w14:paraId="1C604348" w14:textId="77777777">
        <w:trPr>
          <w:trHeight w:val="590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4C462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CTR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EAFF5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 w:bidi="bn-IN"/>
              </w:rPr>
              <w:t>TACTGTAAGCGTGCGCATCTGTGCGGTGCGCATCTGCTTACTCCCTATAGTGAGTCGTAT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10100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 production</w:t>
            </w:r>
          </w:p>
        </w:tc>
      </w:tr>
      <w:tr w:rsidR="0096466C" w14:paraId="3EE98CAE" w14:textId="77777777">
        <w:trPr>
          <w:trHeight w:val="590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1D263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CTR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F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0E067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val="en-GB"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TAATACGACTCACTATAGGGAGTAAGCAAAAGTCAGTGAGTCAGTGTAATACGGGAGGATACCCGCTGTCAAAGCTTACAG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DB159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 production</w:t>
            </w:r>
          </w:p>
        </w:tc>
      </w:tr>
      <w:tr w:rsidR="0096466C" w14:paraId="25DE5901" w14:textId="77777777">
        <w:trPr>
          <w:trHeight w:val="590"/>
          <w:tblCellSpacing w:w="0" w:type="dxa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6D7E3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CTR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4EFCB" w14:textId="77777777" w:rsidR="0096466C" w:rsidRDefault="00D555F4" w:rsidP="00E666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TACTGTAAGCTTTGACAGCGGGTATCCTCCCGTATTACACTGACTCACTGACTTTTGCTTACTCCCTATAGTGAGTCGTAT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FE76E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 production</w:t>
            </w:r>
          </w:p>
        </w:tc>
      </w:tr>
    </w:tbl>
    <w:p w14:paraId="67FFAE54" w14:textId="77777777" w:rsidR="0096466C" w:rsidRDefault="0096466C">
      <w:pPr>
        <w:spacing w:line="360" w:lineRule="auto"/>
        <w:jc w:val="both"/>
        <w:rPr>
          <w:lang w:val="en-GB"/>
        </w:rPr>
      </w:pPr>
    </w:p>
    <w:p w14:paraId="56CFC2E7" w14:textId="77777777" w:rsidR="0096466C" w:rsidRDefault="0096466C">
      <w:pPr>
        <w:spacing w:line="360" w:lineRule="auto"/>
        <w:jc w:val="both"/>
        <w:rPr>
          <w:lang w:val="en-GB"/>
        </w:rPr>
      </w:pPr>
    </w:p>
    <w:p w14:paraId="7B74F174" w14:textId="77777777" w:rsidR="0096466C" w:rsidRDefault="0096466C">
      <w:pPr>
        <w:spacing w:line="360" w:lineRule="auto"/>
        <w:jc w:val="both"/>
        <w:rPr>
          <w:lang w:val="en-GB"/>
        </w:rPr>
      </w:pPr>
    </w:p>
    <w:p w14:paraId="26CF5E9B" w14:textId="77777777" w:rsidR="0096466C" w:rsidRDefault="0096466C">
      <w:pPr>
        <w:rPr>
          <w:rFonts w:ascii="Times New Roman" w:hAnsi="Times New Roman" w:cs="Times New Roman"/>
          <w:sz w:val="20"/>
          <w:szCs w:val="20"/>
        </w:rPr>
      </w:pPr>
    </w:p>
    <w:sectPr w:rsidR="00964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E6AA1" w14:textId="77777777" w:rsidR="00AD675B" w:rsidRDefault="00AD675B">
      <w:r>
        <w:separator/>
      </w:r>
    </w:p>
  </w:endnote>
  <w:endnote w:type="continuationSeparator" w:id="0">
    <w:p w14:paraId="7A85721D" w14:textId="77777777" w:rsidR="00AD675B" w:rsidRDefault="00AD6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1E677" w14:textId="77777777" w:rsidR="00AD675B" w:rsidRDefault="00AD675B">
      <w:r>
        <w:separator/>
      </w:r>
    </w:p>
  </w:footnote>
  <w:footnote w:type="continuationSeparator" w:id="0">
    <w:p w14:paraId="0B013A34" w14:textId="77777777" w:rsidR="00AD675B" w:rsidRDefault="00AD675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lle Kogel">
    <w15:presenceInfo w15:providerId="Windows Live" w15:userId="d7bcfd4db2f5fe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66C"/>
    <w:rsid w:val="001744DF"/>
    <w:rsid w:val="00181507"/>
    <w:rsid w:val="0019658B"/>
    <w:rsid w:val="002405E6"/>
    <w:rsid w:val="002631CD"/>
    <w:rsid w:val="0033326B"/>
    <w:rsid w:val="00503F62"/>
    <w:rsid w:val="00662B78"/>
    <w:rsid w:val="0068719E"/>
    <w:rsid w:val="00692896"/>
    <w:rsid w:val="00702F81"/>
    <w:rsid w:val="00817CEB"/>
    <w:rsid w:val="00845A79"/>
    <w:rsid w:val="008E0B84"/>
    <w:rsid w:val="008E4DB2"/>
    <w:rsid w:val="008F6ACC"/>
    <w:rsid w:val="00920B35"/>
    <w:rsid w:val="0096466C"/>
    <w:rsid w:val="00A4175D"/>
    <w:rsid w:val="00A76817"/>
    <w:rsid w:val="00AD675B"/>
    <w:rsid w:val="00B62326"/>
    <w:rsid w:val="00C33FE4"/>
    <w:rsid w:val="00D555F4"/>
    <w:rsid w:val="00D71A27"/>
    <w:rsid w:val="00E66615"/>
    <w:rsid w:val="00EB2EAC"/>
    <w:rsid w:val="00F065A8"/>
    <w:rsid w:val="00FE7059"/>
    <w:rsid w:val="00FF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2368D"/>
  <w15:docId w15:val="{A4BAD7C2-B5C8-784C-8D3A-E98E60E2D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1">
    <w:name w:val="Table Grid Light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bn-IN"/>
    </w:rPr>
  </w:style>
  <w:style w:type="character" w:customStyle="1" w:styleId="xnormaltextrun">
    <w:name w:val="x_normaltextrun"/>
    <w:basedOn w:val="Absatz-Standardschriftart"/>
  </w:style>
  <w:style w:type="character" w:customStyle="1" w:styleId="xfindhit">
    <w:name w:val="x_findhit"/>
    <w:basedOn w:val="Absatz-Standardschriftart"/>
  </w:style>
  <w:style w:type="table" w:styleId="Tabellenraster">
    <w:name w:val="Table Grid"/>
    <w:basedOn w:val="NormaleTabelle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33F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3FE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3F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3F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3FE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5A7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5A7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74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mmar Hossain</dc:creator>
  <cp:keywords/>
  <dc:description/>
  <cp:lastModifiedBy>Kalle Kogel</cp:lastModifiedBy>
  <cp:revision>3</cp:revision>
  <dcterms:created xsi:type="dcterms:W3CDTF">2025-03-03T17:42:00Z</dcterms:created>
  <dcterms:modified xsi:type="dcterms:W3CDTF">2025-03-11T10:28:00Z</dcterms:modified>
</cp:coreProperties>
</file>